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4600" w:rsidRDefault="00D1335A" w:rsidP="00890906">
      <w:pPr>
        <w:rPr>
          <w:b/>
          <w:lang w:val="en-US"/>
        </w:rPr>
      </w:pPr>
      <w:proofErr w:type="gramStart"/>
      <w:r>
        <w:rPr>
          <w:b/>
          <w:lang w:val="en-US"/>
        </w:rPr>
        <w:t>S</w:t>
      </w:r>
      <w:r w:rsidR="006F1E8A">
        <w:rPr>
          <w:b/>
          <w:lang w:val="en-US"/>
        </w:rPr>
        <w:t>2</w:t>
      </w:r>
      <w:r>
        <w:rPr>
          <w:b/>
          <w:lang w:val="en-US"/>
        </w:rPr>
        <w:t xml:space="preserve"> Table.</w:t>
      </w:r>
      <w:proofErr w:type="gramEnd"/>
      <w:r w:rsidR="00E35C10" w:rsidRPr="00E35C10">
        <w:rPr>
          <w:b/>
          <w:lang w:val="en-US"/>
        </w:rPr>
        <w:t xml:space="preserve"> </w:t>
      </w:r>
      <w:proofErr w:type="gramStart"/>
      <w:r w:rsidR="006F1E8A">
        <w:rPr>
          <w:b/>
          <w:lang w:val="en-US"/>
        </w:rPr>
        <w:t>Fitness to a c</w:t>
      </w:r>
      <w:r w:rsidR="00E35C10" w:rsidRPr="00E35C10">
        <w:rPr>
          <w:b/>
          <w:lang w:val="en-US"/>
        </w:rPr>
        <w:t>anonical PES scheme composite indicator.</w:t>
      </w:r>
      <w:proofErr w:type="gramEnd"/>
    </w:p>
    <w:p w:rsidR="000A7252" w:rsidRPr="006F1E8A" w:rsidRDefault="006F1E8A" w:rsidP="00890906">
      <w:pPr>
        <w:rPr>
          <w:lang w:val="en-US"/>
        </w:rPr>
      </w:pPr>
      <w:r w:rsidRPr="006F1E8A">
        <w:rPr>
          <w:lang w:val="en-US"/>
        </w:rPr>
        <w:t xml:space="preserve">Variables and scores </w:t>
      </w:r>
      <w:r>
        <w:rPr>
          <w:lang w:val="en-US"/>
        </w:rPr>
        <w:t xml:space="preserve">defining the composite indicator ‘Fitness to a canonical PES definition’. </w:t>
      </w:r>
      <w:bookmarkStart w:id="0" w:name="_GoBack"/>
      <w:bookmarkEnd w:id="0"/>
    </w:p>
    <w:tbl>
      <w:tblPr>
        <w:tblW w:w="130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40"/>
        <w:gridCol w:w="1200"/>
        <w:gridCol w:w="1200"/>
        <w:gridCol w:w="445"/>
        <w:gridCol w:w="755"/>
        <w:gridCol w:w="2620"/>
        <w:gridCol w:w="1200"/>
        <w:gridCol w:w="1804"/>
        <w:gridCol w:w="996"/>
      </w:tblGrid>
      <w:tr w:rsidR="00890906" w:rsidRPr="00524B72" w:rsidTr="00524B72">
        <w:trPr>
          <w:trHeight w:val="315"/>
        </w:trPr>
        <w:tc>
          <w:tcPr>
            <w:tcW w:w="2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0906" w:rsidRPr="00524B72" w:rsidRDefault="00890906" w:rsidP="00B97A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524B7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riteria</w:t>
            </w:r>
            <w:proofErr w:type="spellEnd"/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90906" w:rsidRPr="00524B72" w:rsidRDefault="00890906" w:rsidP="00B97A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24B7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Values</w:t>
            </w:r>
          </w:p>
        </w:tc>
        <w:tc>
          <w:tcPr>
            <w:tcW w:w="502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90906" w:rsidRPr="00524B72" w:rsidRDefault="00890906" w:rsidP="00B97A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24B7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Values </w:t>
            </w:r>
            <w:proofErr w:type="spellStart"/>
            <w:r w:rsidRPr="00524B7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definition</w:t>
            </w:r>
            <w:proofErr w:type="spellEnd"/>
          </w:p>
        </w:tc>
        <w:tc>
          <w:tcPr>
            <w:tcW w:w="400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90906" w:rsidRPr="00524B72" w:rsidRDefault="00890906" w:rsidP="00B97A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24B7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Reference</w:t>
            </w:r>
          </w:p>
        </w:tc>
      </w:tr>
      <w:tr w:rsidR="00890906" w:rsidRPr="006F1E8A" w:rsidTr="00524B72">
        <w:trPr>
          <w:trHeight w:val="720"/>
        </w:trPr>
        <w:tc>
          <w:tcPr>
            <w:tcW w:w="28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0906" w:rsidRPr="00524B72" w:rsidRDefault="00890906" w:rsidP="00B97A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524B7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Fitness to a canonical PES definition: </w:t>
            </w:r>
            <w:r w:rsidRPr="00524B7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calculated as the sum o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0906" w:rsidRPr="00524B72" w:rsidRDefault="00890906" w:rsidP="00B97A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0906" w:rsidRPr="00524B72" w:rsidRDefault="00890906" w:rsidP="00B97A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38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0906" w:rsidRPr="00524B72" w:rsidRDefault="00890906" w:rsidP="00B97A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906" w:rsidRPr="00524B72" w:rsidRDefault="00890906" w:rsidP="00B97A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28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0906" w:rsidRPr="00524B72" w:rsidRDefault="00890906" w:rsidP="00B97A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  <w:r w:rsidRPr="00524B7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</w:tr>
      <w:tr w:rsidR="00890906" w:rsidRPr="00524B72" w:rsidTr="00524B72">
        <w:trPr>
          <w:trHeight w:val="345"/>
        </w:trPr>
        <w:tc>
          <w:tcPr>
            <w:tcW w:w="28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0906" w:rsidRPr="00524B72" w:rsidRDefault="00E350EF" w:rsidP="00B97A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Transfer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direct</w:t>
            </w:r>
            <w:r w:rsidR="00890906" w:rsidRPr="00524B7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ess</w:t>
            </w:r>
            <w:proofErr w:type="spellEnd"/>
            <w:r w:rsidR="00890906" w:rsidRPr="00524B7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0906" w:rsidRPr="00524B72" w:rsidRDefault="00890906" w:rsidP="00B97A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24B7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[1:4]</w:t>
            </w:r>
          </w:p>
        </w:tc>
        <w:tc>
          <w:tcPr>
            <w:tcW w:w="5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0906" w:rsidRPr="00524B72" w:rsidRDefault="00890906" w:rsidP="00B97A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  <w:r w:rsidRPr="00524B7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Low; Medium; High; Very-high</w:t>
            </w:r>
          </w:p>
        </w:tc>
        <w:tc>
          <w:tcPr>
            <w:tcW w:w="4000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90906" w:rsidRPr="00524B72" w:rsidRDefault="00890906" w:rsidP="00B97A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24B7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Muradian et al. (2010)</w:t>
            </w:r>
          </w:p>
        </w:tc>
      </w:tr>
      <w:tr w:rsidR="00890906" w:rsidRPr="00524B72" w:rsidTr="00524B72">
        <w:trPr>
          <w:trHeight w:val="315"/>
        </w:trPr>
        <w:tc>
          <w:tcPr>
            <w:tcW w:w="28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0906" w:rsidRPr="00524B72" w:rsidRDefault="00890906" w:rsidP="00B97A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24B7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User </w:t>
            </w:r>
            <w:proofErr w:type="spellStart"/>
            <w:r w:rsidRPr="00524B7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voluntary</w:t>
            </w:r>
            <w:proofErr w:type="spellEnd"/>
            <w:r w:rsidRPr="00524B7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0906" w:rsidRPr="00524B72" w:rsidRDefault="00890906" w:rsidP="000A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24B7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[</w:t>
            </w:r>
            <w:r w:rsidR="000A514E" w:rsidRPr="00524B7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</w:t>
            </w:r>
            <w:r w:rsidRPr="00524B7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:2]</w:t>
            </w:r>
          </w:p>
        </w:tc>
        <w:tc>
          <w:tcPr>
            <w:tcW w:w="5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0906" w:rsidRPr="00524B72" w:rsidRDefault="00890906" w:rsidP="000A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524B7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Some</w:t>
            </w:r>
            <w:proofErr w:type="spellEnd"/>
            <w:r w:rsidRPr="00524B7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; All</w:t>
            </w:r>
          </w:p>
        </w:tc>
        <w:tc>
          <w:tcPr>
            <w:tcW w:w="4000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90906" w:rsidRPr="00524B72" w:rsidRDefault="00890906" w:rsidP="00B97A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524B7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Voluntariness</w:t>
            </w:r>
            <w:proofErr w:type="spellEnd"/>
            <w:r w:rsidRPr="00524B7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user </w:t>
            </w:r>
            <w:proofErr w:type="spellStart"/>
            <w:r w:rsidRPr="00524B7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side</w:t>
            </w:r>
            <w:proofErr w:type="spellEnd"/>
            <w:r w:rsidRPr="00524B7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(</w:t>
            </w:r>
            <w:proofErr w:type="spellStart"/>
            <w:r w:rsidRPr="00524B7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Wunder</w:t>
            </w:r>
            <w:proofErr w:type="spellEnd"/>
            <w:r w:rsidRPr="00524B7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2005)</w:t>
            </w:r>
          </w:p>
        </w:tc>
      </w:tr>
      <w:tr w:rsidR="00890906" w:rsidRPr="00524B72" w:rsidTr="00524B72">
        <w:trPr>
          <w:trHeight w:val="300"/>
        </w:trPr>
        <w:tc>
          <w:tcPr>
            <w:tcW w:w="28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0906" w:rsidRPr="00524B72" w:rsidRDefault="00890906" w:rsidP="00B97A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24B7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Provider </w:t>
            </w:r>
            <w:proofErr w:type="spellStart"/>
            <w:r w:rsidRPr="00524B7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voluntary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0906" w:rsidRPr="00524B72" w:rsidRDefault="00890906" w:rsidP="000A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24B7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[</w:t>
            </w:r>
            <w:r w:rsidR="000A514E" w:rsidRPr="00524B7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</w:t>
            </w:r>
            <w:r w:rsidRPr="00524B7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:</w:t>
            </w:r>
            <w:r w:rsidR="000A514E" w:rsidRPr="00524B7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</w:t>
            </w:r>
            <w:r w:rsidRPr="00524B7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1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0906" w:rsidRPr="00524B72" w:rsidRDefault="000A514E" w:rsidP="000A51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524B7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Some</w:t>
            </w:r>
            <w:proofErr w:type="spellEnd"/>
            <w:r w:rsidR="00890906" w:rsidRPr="00524B7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All</w:t>
            </w:r>
          </w:p>
        </w:tc>
        <w:tc>
          <w:tcPr>
            <w:tcW w:w="3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0906" w:rsidRPr="00524B72" w:rsidRDefault="00890906" w:rsidP="00B97A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000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90906" w:rsidRPr="00524B72" w:rsidRDefault="00890906" w:rsidP="00B97A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24B7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Voluntariness demand side (</w:t>
            </w:r>
            <w:proofErr w:type="spellStart"/>
            <w:r w:rsidRPr="00524B7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Wunder</w:t>
            </w:r>
            <w:proofErr w:type="spellEnd"/>
            <w:r w:rsidRPr="00524B7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 xml:space="preserve"> 2005)</w:t>
            </w:r>
          </w:p>
        </w:tc>
      </w:tr>
      <w:tr w:rsidR="00890906" w:rsidRPr="00524B72" w:rsidTr="00524B72">
        <w:trPr>
          <w:trHeight w:val="345"/>
        </w:trPr>
        <w:tc>
          <w:tcPr>
            <w:tcW w:w="28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0906" w:rsidRPr="00524B72" w:rsidRDefault="00890906" w:rsidP="00923E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  <w:r w:rsidRPr="00524B7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 xml:space="preserve">ES </w:t>
            </w:r>
            <w:r w:rsidR="00923EF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 xml:space="preserve">definition: </w:t>
            </w:r>
            <w:r w:rsidR="00A70253" w:rsidRPr="00524B7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 xml:space="preserve">land use - </w:t>
            </w:r>
            <w:r w:rsidR="00923EF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ES</w:t>
            </w:r>
            <w:r w:rsidR="00A70253" w:rsidRPr="00524B7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 xml:space="preserve"> link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0906" w:rsidRPr="00524B72" w:rsidRDefault="00A70253" w:rsidP="00B97A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24B7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[1:3</w:t>
            </w:r>
            <w:r w:rsidR="00890906" w:rsidRPr="00524B7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5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0906" w:rsidRPr="00524B72" w:rsidRDefault="00A70253" w:rsidP="00046E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  <w:r w:rsidRPr="00524B7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 xml:space="preserve">Assumed; </w:t>
            </w:r>
            <w:r w:rsidR="00046E3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Used</w:t>
            </w:r>
            <w:r w:rsidRPr="00524B7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 xml:space="preserve"> by transferred research; Locally proved </w:t>
            </w:r>
          </w:p>
        </w:tc>
        <w:tc>
          <w:tcPr>
            <w:tcW w:w="4000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90906" w:rsidRPr="00524B72" w:rsidRDefault="00890906" w:rsidP="00B97A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524B7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Wunder</w:t>
            </w:r>
            <w:proofErr w:type="spellEnd"/>
            <w:r w:rsidRPr="00524B7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 xml:space="preserve"> (2005) criteria (b)</w:t>
            </w:r>
          </w:p>
        </w:tc>
      </w:tr>
      <w:tr w:rsidR="00890906" w:rsidRPr="00524B72" w:rsidTr="00524B72">
        <w:trPr>
          <w:trHeight w:val="300"/>
        </w:trPr>
        <w:tc>
          <w:tcPr>
            <w:tcW w:w="28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0906" w:rsidRPr="00524B72" w:rsidRDefault="00890906" w:rsidP="00B97A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24B7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0906" w:rsidRPr="00524B72" w:rsidRDefault="00890906" w:rsidP="00B97A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0906" w:rsidRPr="00524B72" w:rsidRDefault="00890906" w:rsidP="00B97A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0906" w:rsidRPr="00524B72" w:rsidRDefault="00890906" w:rsidP="00B97A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000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90906" w:rsidRPr="00524B72" w:rsidRDefault="00890906" w:rsidP="00B97A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</w:tr>
      <w:tr w:rsidR="00890906" w:rsidRPr="00524B72" w:rsidTr="00524B72">
        <w:trPr>
          <w:trHeight w:val="480"/>
        </w:trPr>
        <w:tc>
          <w:tcPr>
            <w:tcW w:w="28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0906" w:rsidRPr="00524B72" w:rsidRDefault="00890906" w:rsidP="00E350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  <w:r w:rsidRPr="00524B7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 xml:space="preserve">Conditionality calculated as the </w:t>
            </w:r>
            <w:r w:rsidR="00E350E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product</w:t>
            </w:r>
            <w:r w:rsidRPr="00524B7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 xml:space="preserve"> of: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0906" w:rsidRPr="00524B72" w:rsidRDefault="00890906" w:rsidP="00B97A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0906" w:rsidRPr="00524B72" w:rsidRDefault="00890906" w:rsidP="00B97A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0906" w:rsidRPr="00524B72" w:rsidRDefault="00890906" w:rsidP="00B97A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3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906" w:rsidRPr="00524B72" w:rsidRDefault="00A70253" w:rsidP="00B97A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spellStart"/>
            <w:r w:rsidRPr="00524B7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Wunder</w:t>
            </w:r>
            <w:proofErr w:type="spellEnd"/>
            <w:r w:rsidRPr="00524B7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(2005) </w:t>
            </w:r>
            <w:proofErr w:type="spellStart"/>
            <w:r w:rsidRPr="00524B7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riteria</w:t>
            </w:r>
            <w:proofErr w:type="spellEnd"/>
            <w:r w:rsidRPr="00524B7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(e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0906" w:rsidRPr="00524B72" w:rsidRDefault="00890906" w:rsidP="00B97A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  <w:r w:rsidRPr="00524B7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</w:tr>
      <w:tr w:rsidR="00890906" w:rsidRPr="006F1E8A" w:rsidTr="00524B72">
        <w:trPr>
          <w:trHeight w:val="720"/>
        </w:trPr>
        <w:tc>
          <w:tcPr>
            <w:tcW w:w="28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0906" w:rsidRPr="00524B72" w:rsidRDefault="00890906" w:rsidP="00A702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  <w:r w:rsidRPr="00524B7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(</w:t>
            </w:r>
            <w:proofErr w:type="spellStart"/>
            <w:r w:rsidRPr="00524B7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i</w:t>
            </w:r>
            <w:proofErr w:type="spellEnd"/>
            <w:r w:rsidRPr="00524B7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 xml:space="preserve">) </w:t>
            </w:r>
            <w:r w:rsidR="00A70253" w:rsidRPr="00524B7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Monitorin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0906" w:rsidRPr="00524B72" w:rsidRDefault="00890906" w:rsidP="00B97A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24B7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 xml:space="preserve"> [1:3]</w:t>
            </w:r>
          </w:p>
        </w:tc>
        <w:tc>
          <w:tcPr>
            <w:tcW w:w="5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0906" w:rsidRPr="00524B72" w:rsidRDefault="00524B72" w:rsidP="00B97A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  <w:r w:rsidRPr="00524B7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Land use; Environmental service; Both</w:t>
            </w:r>
          </w:p>
        </w:tc>
        <w:tc>
          <w:tcPr>
            <w:tcW w:w="4000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90906" w:rsidRPr="00524B72" w:rsidRDefault="00890906" w:rsidP="00B97A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</w:tr>
      <w:tr w:rsidR="00890906" w:rsidRPr="006F1E8A" w:rsidTr="00524B72">
        <w:trPr>
          <w:trHeight w:val="315"/>
        </w:trPr>
        <w:tc>
          <w:tcPr>
            <w:tcW w:w="2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0906" w:rsidRPr="00524B72" w:rsidRDefault="00890906" w:rsidP="00A702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24B7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(ii) </w:t>
            </w:r>
            <w:proofErr w:type="spellStart"/>
            <w:r w:rsidR="00A70253" w:rsidRPr="00524B7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E</w:t>
            </w:r>
            <w:r w:rsidR="000A514E" w:rsidRPr="00524B7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forcemen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90906" w:rsidRPr="00524B72" w:rsidRDefault="00890906" w:rsidP="00B97A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24B7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[1:3]</w:t>
            </w:r>
          </w:p>
        </w:tc>
        <w:tc>
          <w:tcPr>
            <w:tcW w:w="502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90906" w:rsidRPr="00395C73" w:rsidRDefault="00524B72" w:rsidP="00B97A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  <w:r w:rsidRPr="00524B7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No enforcement; Weakly applied; Applie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90906" w:rsidRPr="00395C73" w:rsidRDefault="00890906" w:rsidP="00B97A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395C73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280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0906" w:rsidRPr="00395C73" w:rsidRDefault="00890906" w:rsidP="00B97A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395C73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</w:tr>
    </w:tbl>
    <w:p w:rsidR="000A7252" w:rsidRDefault="000A7252" w:rsidP="00D1335A">
      <w:pPr>
        <w:pStyle w:val="Sansinterligne"/>
        <w:rPr>
          <w:lang w:val="en-US"/>
        </w:rPr>
      </w:pPr>
    </w:p>
    <w:sectPr w:rsidR="000A7252" w:rsidSect="00395C7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5C73"/>
    <w:rsid w:val="00046E3E"/>
    <w:rsid w:val="000A514E"/>
    <w:rsid w:val="000A7252"/>
    <w:rsid w:val="00204F26"/>
    <w:rsid w:val="00226763"/>
    <w:rsid w:val="00262578"/>
    <w:rsid w:val="00395C73"/>
    <w:rsid w:val="003A2F7D"/>
    <w:rsid w:val="0046389F"/>
    <w:rsid w:val="00524B72"/>
    <w:rsid w:val="006F1E8A"/>
    <w:rsid w:val="00785479"/>
    <w:rsid w:val="00890906"/>
    <w:rsid w:val="00923EF2"/>
    <w:rsid w:val="009C0B56"/>
    <w:rsid w:val="00A70253"/>
    <w:rsid w:val="00B01CFB"/>
    <w:rsid w:val="00C53C51"/>
    <w:rsid w:val="00D10A52"/>
    <w:rsid w:val="00D1335A"/>
    <w:rsid w:val="00E34DCC"/>
    <w:rsid w:val="00E350EF"/>
    <w:rsid w:val="00E35C10"/>
    <w:rsid w:val="00E9462B"/>
    <w:rsid w:val="00ED59D3"/>
    <w:rsid w:val="00F61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0A51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A514E"/>
    <w:rPr>
      <w:rFonts w:ascii="Tahoma" w:hAnsi="Tahoma" w:cs="Tahoma"/>
      <w:sz w:val="16"/>
      <w:szCs w:val="16"/>
    </w:rPr>
  </w:style>
  <w:style w:type="paragraph" w:styleId="Sansinterligne">
    <w:name w:val="No Spacing"/>
    <w:uiPriority w:val="1"/>
    <w:qFormat/>
    <w:rsid w:val="000A7252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0A51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A514E"/>
    <w:rPr>
      <w:rFonts w:ascii="Tahoma" w:hAnsi="Tahoma" w:cs="Tahoma"/>
      <w:sz w:val="16"/>
      <w:szCs w:val="16"/>
    </w:rPr>
  </w:style>
  <w:style w:type="paragraph" w:styleId="Sansinterligne">
    <w:name w:val="No Spacing"/>
    <w:uiPriority w:val="1"/>
    <w:qFormat/>
    <w:rsid w:val="000A725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291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10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23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0</Words>
  <Characters>715</Characters>
  <Application>Microsoft Office Word</Application>
  <DocSecurity>0</DocSecurity>
  <Lines>5</Lines>
  <Paragraphs>1</Paragraphs>
  <ScaleCrop>false</ScaleCrop>
  <Company>CIRAD</Company>
  <LinksUpToDate>false</LinksUpToDate>
  <CharactersWithSpaces>8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zzinedeblas</dc:creator>
  <cp:lastModifiedBy>ezzinedeblas</cp:lastModifiedBy>
  <cp:revision>16</cp:revision>
  <dcterms:created xsi:type="dcterms:W3CDTF">2014-08-09T08:25:00Z</dcterms:created>
  <dcterms:modified xsi:type="dcterms:W3CDTF">2016-02-23T19:37:00Z</dcterms:modified>
</cp:coreProperties>
</file>